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715C0" w14:textId="77777777" w:rsidR="008818EC" w:rsidRPr="000C749A" w:rsidRDefault="008818EC" w:rsidP="008818EC">
      <w:pPr>
        <w:pStyle w:val="Heading1"/>
        <w:spacing w:before="0"/>
        <w:rPr>
          <w:rFonts w:cs="Times New Roman"/>
          <w:b w:val="0"/>
          <w:bCs/>
          <w:sz w:val="24"/>
          <w:szCs w:val="24"/>
        </w:rPr>
      </w:pPr>
      <w:r w:rsidRPr="000C749A">
        <w:rPr>
          <w:rFonts w:cs="Times New Roman"/>
          <w:sz w:val="24"/>
          <w:szCs w:val="24"/>
        </w:rPr>
        <w:t>Authors</w:t>
      </w:r>
      <w:r>
        <w:rPr>
          <w:rFonts w:cs="Times New Roman"/>
          <w:sz w:val="24"/>
          <w:szCs w:val="24"/>
        </w:rPr>
        <w:t>/Institutions:</w:t>
      </w:r>
    </w:p>
    <w:p w14:paraId="05FA3893" w14:textId="5EECA78E" w:rsidR="008818EC" w:rsidRDefault="008818EC" w:rsidP="008818EC">
      <w:pPr>
        <w:spacing w:after="0"/>
        <w:rPr>
          <w:rFonts w:cs="Times New Roman"/>
          <w:szCs w:val="24"/>
        </w:rPr>
      </w:pPr>
      <w:r w:rsidRPr="000C749A">
        <w:rPr>
          <w:rFonts w:cs="Times New Roman"/>
          <w:szCs w:val="24"/>
        </w:rPr>
        <w:t>Betsy Smither</w:t>
      </w:r>
      <w:r w:rsidRPr="000C749A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>(</w:t>
      </w:r>
      <w:hyperlink r:id="rId7" w:history="1">
        <w:r w:rsidRPr="00B202E4">
          <w:rPr>
            <w:rStyle w:val="Hyperlink"/>
            <w:rFonts w:cs="Times New Roman"/>
            <w:szCs w:val="24"/>
          </w:rPr>
          <w:t>betsy.smither@orau.org</w:t>
        </w:r>
      </w:hyperlink>
      <w:r>
        <w:rPr>
          <w:rFonts w:cs="Times New Roman"/>
          <w:szCs w:val="24"/>
        </w:rPr>
        <w:t>),</w:t>
      </w:r>
      <w:r w:rsidRPr="000C749A">
        <w:rPr>
          <w:rFonts w:cs="Times New Roman"/>
          <w:szCs w:val="24"/>
        </w:rPr>
        <w:t xml:space="preserve"> Philip M. Reeves</w:t>
      </w:r>
      <w:r w:rsidRPr="000C749A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 (phil.reeves@orau.org),</w:t>
      </w:r>
      <w:r w:rsidRPr="000C749A">
        <w:rPr>
          <w:rFonts w:cs="Times New Roman"/>
          <w:szCs w:val="24"/>
        </w:rPr>
        <w:t xml:space="preserve"> and Jennifer Reynolds</w:t>
      </w:r>
      <w:r w:rsidRPr="000C749A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>(</w:t>
      </w:r>
      <w:r w:rsidRPr="00B202E4">
        <w:rPr>
          <w:rFonts w:cs="Times New Roman"/>
          <w:szCs w:val="24"/>
        </w:rPr>
        <w:t>jennifer.reynolds@orau.org</w:t>
      </w:r>
      <w:r>
        <w:rPr>
          <w:rFonts w:cs="Times New Roman"/>
          <w:szCs w:val="24"/>
        </w:rPr>
        <w:t>)</w:t>
      </w:r>
    </w:p>
    <w:p w14:paraId="6B59205D" w14:textId="77777777" w:rsidR="008818EC" w:rsidRPr="000C749A" w:rsidRDefault="008818EC" w:rsidP="008818EC">
      <w:pPr>
        <w:spacing w:after="0"/>
        <w:rPr>
          <w:rFonts w:cs="Times New Roman"/>
          <w:szCs w:val="24"/>
        </w:rPr>
      </w:pPr>
    </w:p>
    <w:p w14:paraId="553B7C21" w14:textId="77777777" w:rsidR="008818EC" w:rsidRPr="001D1C89" w:rsidRDefault="008818EC" w:rsidP="008818EC">
      <w:pPr>
        <w:pStyle w:val="ListParagraph"/>
        <w:numPr>
          <w:ilvl w:val="0"/>
          <w:numId w:val="1"/>
        </w:numPr>
        <w:spacing w:after="0"/>
        <w:rPr>
          <w:rFonts w:cs="Times New Roman"/>
          <w:szCs w:val="24"/>
        </w:rPr>
      </w:pPr>
      <w:r w:rsidRPr="001D1C89">
        <w:rPr>
          <w:rFonts w:cs="Times New Roman"/>
          <w:szCs w:val="24"/>
        </w:rPr>
        <w:t>Oak Ridge Associated Universities, 100 ORAU Way, Oak Ridge, TN 37831</w:t>
      </w:r>
      <w:r>
        <w:rPr>
          <w:rFonts w:cs="Times New Roman"/>
          <w:szCs w:val="24"/>
        </w:rPr>
        <w:t>, United States of America</w:t>
      </w:r>
    </w:p>
    <w:p w14:paraId="0D1D56F3" w14:textId="7BEF6759" w:rsidR="008818EC" w:rsidRDefault="008818EC" w:rsidP="008818EC">
      <w:pPr>
        <w:pBdr>
          <w:bottom w:val="single" w:sz="6" w:space="1" w:color="auto"/>
        </w:pBdr>
        <w:rPr>
          <w:rFonts w:cs="Times New Roman"/>
          <w:szCs w:val="24"/>
        </w:rPr>
      </w:pPr>
    </w:p>
    <w:tbl>
      <w:tblPr>
        <w:tblW w:w="4580" w:type="dxa"/>
        <w:tblLook w:val="04A0" w:firstRow="1" w:lastRow="0" w:firstColumn="1" w:lastColumn="0" w:noHBand="0" w:noVBand="1"/>
      </w:tblPr>
      <w:tblGrid>
        <w:gridCol w:w="2660"/>
        <w:gridCol w:w="610"/>
        <w:gridCol w:w="1310"/>
      </w:tblGrid>
      <w:tr w:rsidR="008818EC" w:rsidRPr="00675B75" w14:paraId="33423A3E" w14:textId="77777777" w:rsidTr="00F03BC3">
        <w:trPr>
          <w:trHeight w:val="250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AC7FC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88B4DC"/>
            <w:noWrap/>
            <w:vAlign w:val="center"/>
            <w:hideMark/>
          </w:tcPr>
          <w:p w14:paraId="0EA6E23F" w14:textId="77777777" w:rsidR="008818EC" w:rsidRPr="00675B75" w:rsidRDefault="008818EC" w:rsidP="00F0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8818EC" w:rsidRPr="00675B75" w14:paraId="66125E54" w14:textId="77777777" w:rsidTr="00F03BC3">
        <w:trPr>
          <w:trHeight w:val="160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12E93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8B4DC"/>
            <w:noWrap/>
            <w:vAlign w:val="center"/>
            <w:hideMark/>
          </w:tcPr>
          <w:p w14:paraId="24246CE9" w14:textId="77777777" w:rsidR="008818EC" w:rsidRPr="00675B75" w:rsidRDefault="008818EC" w:rsidP="00F0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8B4DC"/>
            <w:vAlign w:val="center"/>
            <w:hideMark/>
          </w:tcPr>
          <w:p w14:paraId="2472E044" w14:textId="77777777" w:rsidR="008818EC" w:rsidRPr="00675B75" w:rsidRDefault="008818EC" w:rsidP="00F0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8818EC" w:rsidRPr="00675B75" w14:paraId="10D266D6" w14:textId="77777777" w:rsidTr="00F03BC3">
        <w:trPr>
          <w:trHeight w:val="300"/>
        </w:trPr>
        <w:tc>
          <w:tcPr>
            <w:tcW w:w="45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88B4DC"/>
            <w:noWrap/>
            <w:vAlign w:val="center"/>
            <w:hideMark/>
          </w:tcPr>
          <w:p w14:paraId="69B99D3F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75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Gender</w:t>
            </w:r>
          </w:p>
        </w:tc>
      </w:tr>
      <w:tr w:rsidR="008818EC" w:rsidRPr="00675B75" w14:paraId="5A3106A4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FD743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21608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411EF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8818EC" w:rsidRPr="00675B75" w14:paraId="65C1E340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8B57E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77C8B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184D6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</w:tr>
      <w:tr w:rsidR="008818EC" w:rsidRPr="00675B75" w14:paraId="2E7A036D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80276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35E81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D5B72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8818EC" w:rsidRPr="00675B75" w14:paraId="71331539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22C5D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er not to answer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CB55E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698DD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8818EC" w:rsidRPr="00675B75" w14:paraId="64AE7753" w14:textId="77777777" w:rsidTr="00F03BC3">
        <w:trPr>
          <w:trHeight w:val="300"/>
        </w:trPr>
        <w:tc>
          <w:tcPr>
            <w:tcW w:w="45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88B4DC"/>
            <w:noWrap/>
            <w:vAlign w:val="center"/>
            <w:hideMark/>
          </w:tcPr>
          <w:p w14:paraId="4FC21BB9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75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Age</w:t>
            </w:r>
          </w:p>
        </w:tc>
      </w:tr>
      <w:tr w:rsidR="008818EC" w:rsidRPr="00675B75" w14:paraId="3E141B4A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4934E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 4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3DD3E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B7F6C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</w:tr>
      <w:tr w:rsidR="008818EC" w:rsidRPr="00675B75" w14:paraId="73AB7C8D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7C38C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58749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3C28E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%</w:t>
            </w:r>
          </w:p>
        </w:tc>
      </w:tr>
      <w:tr w:rsidR="008818EC" w:rsidRPr="00675B75" w14:paraId="7751A3A6" w14:textId="77777777" w:rsidTr="00F03BC3">
        <w:trPr>
          <w:trHeight w:val="300"/>
        </w:trPr>
        <w:tc>
          <w:tcPr>
            <w:tcW w:w="45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88B4DC"/>
            <w:noWrap/>
            <w:vAlign w:val="center"/>
            <w:hideMark/>
          </w:tcPr>
          <w:p w14:paraId="14D62B8E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75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Years of Professional Experience</w:t>
            </w:r>
          </w:p>
        </w:tc>
      </w:tr>
      <w:tr w:rsidR="008818EC" w:rsidRPr="00675B75" w14:paraId="55E808C6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0018EF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–9 years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C94598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7F979C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  <w:tr w:rsidR="008818EC" w:rsidRPr="00675B75" w14:paraId="76868EEB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A56A3F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–19 years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E9D652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CFBCB1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</w:tr>
      <w:tr w:rsidR="008818EC" w:rsidRPr="00675B75" w14:paraId="56E9D974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25BC30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+ years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B14225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4374F0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%</w:t>
            </w:r>
          </w:p>
        </w:tc>
      </w:tr>
      <w:tr w:rsidR="008818EC" w:rsidRPr="00675B75" w14:paraId="3B6CE29B" w14:textId="77777777" w:rsidTr="00F03BC3">
        <w:trPr>
          <w:trHeight w:val="300"/>
        </w:trPr>
        <w:tc>
          <w:tcPr>
            <w:tcW w:w="45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88B4DC"/>
            <w:noWrap/>
            <w:vAlign w:val="center"/>
            <w:hideMark/>
          </w:tcPr>
          <w:p w14:paraId="64480ECE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75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Race</w:t>
            </w:r>
          </w:p>
        </w:tc>
      </w:tr>
      <w:tr w:rsidR="008818EC" w:rsidRPr="00675B75" w14:paraId="32906D3D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3E321E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15929E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A6C2EA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8818EC" w:rsidRPr="00675B75" w14:paraId="46C82C2F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BB9C04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/African American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5D4401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06D28C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8818EC" w:rsidRPr="00675B75" w14:paraId="0F06D242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53F36D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/Asian American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AE42BD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431199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8818EC" w:rsidRPr="00675B75" w14:paraId="4659AE9C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BCDFE2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E59387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598540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8818EC" w:rsidRPr="00675B75" w14:paraId="67BB2868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8C5FA6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er not to answer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3E605D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038969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8818EC" w:rsidRPr="00675B75" w14:paraId="2475D48A" w14:textId="77777777" w:rsidTr="00F03BC3">
        <w:trPr>
          <w:trHeight w:val="300"/>
        </w:trPr>
        <w:tc>
          <w:tcPr>
            <w:tcW w:w="45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88B4DC"/>
            <w:noWrap/>
            <w:vAlign w:val="center"/>
            <w:hideMark/>
          </w:tcPr>
          <w:p w14:paraId="1209FE84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75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Of Hispanic, Latino, or Spanis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O</w:t>
            </w:r>
            <w:r w:rsidRPr="00675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rigin</w:t>
            </w:r>
          </w:p>
        </w:tc>
      </w:tr>
      <w:tr w:rsidR="008818EC" w:rsidRPr="00675B75" w14:paraId="14410299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769A7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D1C5C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5D674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  <w:tr w:rsidR="008818EC" w:rsidRPr="00675B75" w14:paraId="0D15210E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D74FC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DB360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73CD2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8818EC" w:rsidRPr="00675B75" w14:paraId="1F00B386" w14:textId="77777777" w:rsidTr="00F03BC3">
        <w:trPr>
          <w:trHeight w:val="300"/>
        </w:trPr>
        <w:tc>
          <w:tcPr>
            <w:tcW w:w="45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88B4DC"/>
            <w:noWrap/>
            <w:vAlign w:val="center"/>
            <w:hideMark/>
          </w:tcPr>
          <w:p w14:paraId="7EA1C49D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75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Geographic Region</w:t>
            </w:r>
          </w:p>
        </w:tc>
      </w:tr>
      <w:tr w:rsidR="008818EC" w:rsidRPr="00675B75" w14:paraId="4EB1CF3C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3D226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1FE08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B470E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</w:tr>
      <w:tr w:rsidR="008818EC" w:rsidRPr="00675B75" w14:paraId="4A1D0E6C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800E6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731B3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A7811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</w:tr>
      <w:tr w:rsidR="008818EC" w:rsidRPr="00675B75" w14:paraId="1A4B89C7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F34CD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98811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5EE15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%</w:t>
            </w:r>
          </w:p>
        </w:tc>
      </w:tr>
      <w:tr w:rsidR="008818EC" w:rsidRPr="00675B75" w14:paraId="23767AAB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14B37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F7876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D2DE5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</w:tr>
      <w:tr w:rsidR="008818EC" w:rsidRPr="00675B75" w14:paraId="7EF26AD2" w14:textId="77777777" w:rsidTr="00F03BC3">
        <w:trPr>
          <w:trHeight w:val="300"/>
        </w:trPr>
        <w:tc>
          <w:tcPr>
            <w:tcW w:w="45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88B4DC"/>
            <w:noWrap/>
            <w:vAlign w:val="center"/>
            <w:hideMark/>
          </w:tcPr>
          <w:p w14:paraId="134CA8BF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75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Community Type</w:t>
            </w:r>
          </w:p>
        </w:tc>
      </w:tr>
      <w:tr w:rsidR="008818EC" w:rsidRPr="00675B75" w14:paraId="3AF9039C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8E669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C282E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E44FA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  <w:tr w:rsidR="008818EC" w:rsidRPr="00675B75" w14:paraId="5B583460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C5AE0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73019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CF824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%</w:t>
            </w:r>
          </w:p>
        </w:tc>
      </w:tr>
      <w:tr w:rsidR="008818EC" w:rsidRPr="00675B75" w14:paraId="29A7FC73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E22A9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Town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49ACB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318B7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</w:tr>
      <w:tr w:rsidR="008818EC" w:rsidRPr="00675B75" w14:paraId="3758E56B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C84B2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B6DFE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76E23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  <w:tr w:rsidR="008818EC" w:rsidRPr="00675B75" w14:paraId="2F70BA65" w14:textId="77777777" w:rsidTr="00F03BC3">
        <w:trPr>
          <w:trHeight w:val="300"/>
        </w:trPr>
        <w:tc>
          <w:tcPr>
            <w:tcW w:w="45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88B4DC"/>
            <w:noWrap/>
            <w:vAlign w:val="center"/>
            <w:hideMark/>
          </w:tcPr>
          <w:p w14:paraId="68661641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75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Church Attendance</w:t>
            </w:r>
          </w:p>
        </w:tc>
      </w:tr>
      <w:tr w:rsidR="008818EC" w:rsidRPr="00675B75" w14:paraId="339EBF51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AB750F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(&lt;100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B6750C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B53AD5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%</w:t>
            </w:r>
          </w:p>
        </w:tc>
      </w:tr>
      <w:tr w:rsidR="008818EC" w:rsidRPr="00675B75" w14:paraId="2E32EC73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1E5A45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 (100–250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79ECB8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7B3F29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%</w:t>
            </w:r>
          </w:p>
        </w:tc>
      </w:tr>
      <w:tr w:rsidR="008818EC" w:rsidRPr="00675B75" w14:paraId="3A098AF3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A5C879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 (&gt;250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08BBD9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1B5145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</w:tr>
      <w:tr w:rsidR="008818EC" w:rsidRPr="00675B75" w14:paraId="5D7729B1" w14:textId="77777777" w:rsidTr="00F03BC3">
        <w:trPr>
          <w:trHeight w:val="300"/>
        </w:trPr>
        <w:tc>
          <w:tcPr>
            <w:tcW w:w="45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88B4DC"/>
            <w:noWrap/>
            <w:vAlign w:val="center"/>
            <w:hideMark/>
          </w:tcPr>
          <w:p w14:paraId="1B245FAD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75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lastRenderedPageBreak/>
              <w:t>Political/Social Leanings</w:t>
            </w:r>
          </w:p>
        </w:tc>
      </w:tr>
      <w:tr w:rsidR="008818EC" w:rsidRPr="00675B75" w14:paraId="6D160CD2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874DD5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tly conservativ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C1B8C0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D96575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%</w:t>
            </w:r>
          </w:p>
        </w:tc>
      </w:tr>
      <w:tr w:rsidR="008818EC" w:rsidRPr="00675B75" w14:paraId="15BFD169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F6D3E5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tly liberal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2BB88D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53FA8E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</w:tr>
      <w:tr w:rsidR="008818EC" w:rsidRPr="00675B75" w14:paraId="37DFD409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D168FB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what in-between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B55C18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9AE8C0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</w:tr>
      <w:tr w:rsidR="008818EC" w:rsidRPr="00675B75" w14:paraId="78B28EAA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D61F49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7AE7F8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21F4A0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8818EC" w:rsidRPr="00675B75" w14:paraId="67ED7352" w14:textId="77777777" w:rsidTr="00F03BC3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518095D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Participants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62C2D7F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7DA2C97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5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%</w:t>
            </w:r>
          </w:p>
        </w:tc>
      </w:tr>
      <w:tr w:rsidR="008818EC" w:rsidRPr="00675B75" w14:paraId="38EDF86A" w14:textId="77777777" w:rsidTr="00F03BC3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0228" w14:textId="77777777" w:rsidR="008818EC" w:rsidRPr="00675B75" w:rsidRDefault="008818EC" w:rsidP="00F03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8B8D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83F3" w14:textId="77777777" w:rsidR="008818EC" w:rsidRPr="00675B75" w:rsidRDefault="008818EC" w:rsidP="00F03B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329381E" w14:textId="77777777" w:rsidR="00213396" w:rsidRDefault="00213396"/>
    <w:sectPr w:rsidR="00213396" w:rsidSect="00213396">
      <w:headerReference w:type="default" r:id="rId8"/>
      <w:pgSz w:w="12240" w:h="15840"/>
      <w:pgMar w:top="1440" w:right="1440" w:bottom="0" w:left="144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46A72" w14:textId="77777777" w:rsidR="00BB6E1B" w:rsidRDefault="00BB6E1B" w:rsidP="00213396">
      <w:pPr>
        <w:spacing w:after="0" w:line="240" w:lineRule="auto"/>
      </w:pPr>
      <w:r>
        <w:separator/>
      </w:r>
    </w:p>
  </w:endnote>
  <w:endnote w:type="continuationSeparator" w:id="0">
    <w:p w14:paraId="62C8D530" w14:textId="77777777" w:rsidR="00BB6E1B" w:rsidRDefault="00BB6E1B" w:rsidP="002133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9F513" w14:textId="77777777" w:rsidR="00BB6E1B" w:rsidRDefault="00BB6E1B" w:rsidP="00213396">
      <w:pPr>
        <w:spacing w:after="0" w:line="240" w:lineRule="auto"/>
      </w:pPr>
      <w:r>
        <w:separator/>
      </w:r>
    </w:p>
  </w:footnote>
  <w:footnote w:type="continuationSeparator" w:id="0">
    <w:p w14:paraId="6DE456FB" w14:textId="77777777" w:rsidR="00BB6E1B" w:rsidRDefault="00BB6E1B" w:rsidP="002133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28680" w14:textId="7E01E547" w:rsidR="00213396" w:rsidRDefault="00385DEF" w:rsidP="00385DEF">
    <w:pPr>
      <w:pStyle w:val="Title"/>
      <w:tabs>
        <w:tab w:val="left" w:pos="1178"/>
      </w:tabs>
      <w:rPr>
        <w:rFonts w:ascii="Times New Roman" w:hAnsi="Times New Roman" w:cs="Times New Roman"/>
        <w:color w:val="auto"/>
        <w:sz w:val="24"/>
        <w:szCs w:val="24"/>
      </w:rPr>
    </w:pPr>
    <w:r>
      <w:rPr>
        <w:rStyle w:val="ui-provider"/>
        <w:rFonts w:ascii="Times New Roman" w:hAnsi="Times New Roman" w:cs="Times New Roman"/>
        <w:color w:val="auto"/>
        <w:sz w:val="24"/>
        <w:szCs w:val="24"/>
      </w:rPr>
      <w:t>Additional file</w:t>
    </w:r>
    <w:r w:rsidR="00213396" w:rsidRPr="00675B75">
      <w:rPr>
        <w:rStyle w:val="ui-provider"/>
        <w:rFonts w:ascii="Times New Roman" w:hAnsi="Times New Roman" w:cs="Times New Roman"/>
        <w:color w:val="auto"/>
        <w:sz w:val="24"/>
        <w:szCs w:val="24"/>
      </w:rPr>
      <w:t xml:space="preserve"> 2:</w:t>
    </w:r>
    <w:r w:rsidR="00213396" w:rsidRPr="00675B75">
      <w:rPr>
        <w:rFonts w:ascii="Times New Roman" w:hAnsi="Times New Roman" w:cs="Times New Roman"/>
        <w:color w:val="auto"/>
        <w:sz w:val="24"/>
        <w:szCs w:val="24"/>
      </w:rPr>
      <w:t xml:space="preserve"> Respondent Demographics</w:t>
    </w:r>
  </w:p>
  <w:p w14:paraId="273DF8BA" w14:textId="77777777" w:rsidR="00385DEF" w:rsidRPr="00BA2F99" w:rsidRDefault="00385DEF" w:rsidP="00385DEF">
    <w:pPr>
      <w:pStyle w:val="Header"/>
      <w:rPr>
        <w:rFonts w:ascii="Times New Roman" w:hAnsi="Times New Roman" w:cs="Times New Roman"/>
        <w:sz w:val="20"/>
        <w:szCs w:val="20"/>
      </w:rPr>
    </w:pPr>
    <w:r w:rsidRPr="00BA2F99">
      <w:rPr>
        <w:rStyle w:val="ui-provider"/>
        <w:rFonts w:ascii="Times New Roman" w:hAnsi="Times New Roman" w:cs="Times New Roman"/>
        <w:sz w:val="20"/>
        <w:szCs w:val="20"/>
      </w:rPr>
      <w:t>Effectively Engaging Faith-based Leaders on Syringe Services Programs: U.S. Pastors’ Knowledge, Perceptions, and Questions</w:t>
    </w:r>
  </w:p>
  <w:p w14:paraId="29C5E063" w14:textId="77777777" w:rsidR="00385DEF" w:rsidRPr="00385DEF" w:rsidRDefault="00385DEF" w:rsidP="00385DEF">
    <w:pPr>
      <w:rPr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42178"/>
    <w:multiLevelType w:val="hybridMultilevel"/>
    <w:tmpl w:val="60368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6550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1CC"/>
    <w:rsid w:val="00062BC8"/>
    <w:rsid w:val="00213396"/>
    <w:rsid w:val="00340EBF"/>
    <w:rsid w:val="00385DEF"/>
    <w:rsid w:val="0066252F"/>
    <w:rsid w:val="00675B75"/>
    <w:rsid w:val="00874A3D"/>
    <w:rsid w:val="008818EC"/>
    <w:rsid w:val="009A71CC"/>
    <w:rsid w:val="00A25F88"/>
    <w:rsid w:val="00AE6070"/>
    <w:rsid w:val="00AF01FE"/>
    <w:rsid w:val="00B84730"/>
    <w:rsid w:val="00BB6E1B"/>
    <w:rsid w:val="00D5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FEC46E8"/>
  <w15:chartTrackingRefBased/>
  <w15:docId w15:val="{ABCCD779-D8F1-44A3-A845-8104CBAA2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3396"/>
    <w:pPr>
      <w:keepNext/>
      <w:keepLines/>
      <w:spacing w:before="400" w:after="40" w:line="240" w:lineRule="auto"/>
      <w:outlineLvl w:val="0"/>
    </w:pPr>
    <w:rPr>
      <w:rFonts w:ascii="Century Gothic" w:eastAsiaTheme="majorEastAsia" w:hAnsi="Century Gothic" w:cstheme="majorBidi"/>
      <w:b/>
      <w:color w:val="262626" w:themeColor="text1" w:themeTint="D9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396"/>
    <w:rPr>
      <w:rFonts w:ascii="Century Gothic" w:eastAsiaTheme="majorEastAsia" w:hAnsi="Century Gothic" w:cstheme="majorBidi"/>
      <w:b/>
      <w:color w:val="262626" w:themeColor="text1" w:themeTint="D9"/>
      <w:sz w:val="28"/>
      <w:szCs w:val="28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213396"/>
    <w:pPr>
      <w:spacing w:after="0" w:line="240" w:lineRule="auto"/>
      <w:contextualSpacing/>
    </w:pPr>
    <w:rPr>
      <w:rFonts w:ascii="Century Gothic" w:eastAsiaTheme="majorEastAsia" w:hAnsi="Century Gothic" w:cstheme="majorBidi"/>
      <w:b/>
      <w:color w:val="4472C4" w:themeColor="accent1"/>
      <w:kern w:val="28"/>
      <w:sz w:val="32"/>
      <w:szCs w:val="7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213396"/>
    <w:rPr>
      <w:rFonts w:ascii="Century Gothic" w:eastAsiaTheme="majorEastAsia" w:hAnsi="Century Gothic" w:cstheme="majorBidi"/>
      <w:b/>
      <w:color w:val="4472C4" w:themeColor="accent1"/>
      <w:kern w:val="28"/>
      <w:sz w:val="32"/>
      <w:szCs w:val="72"/>
      <w:lang w:eastAsia="ja-JP"/>
    </w:rPr>
  </w:style>
  <w:style w:type="character" w:customStyle="1" w:styleId="ui-provider">
    <w:name w:val="ui-provider"/>
    <w:basedOn w:val="DefaultParagraphFont"/>
    <w:rsid w:val="00213396"/>
  </w:style>
  <w:style w:type="paragraph" w:styleId="Header">
    <w:name w:val="header"/>
    <w:basedOn w:val="Normal"/>
    <w:link w:val="HeaderChar"/>
    <w:uiPriority w:val="99"/>
    <w:unhideWhenUsed/>
    <w:rsid w:val="002133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396"/>
  </w:style>
  <w:style w:type="paragraph" w:styleId="Footer">
    <w:name w:val="footer"/>
    <w:basedOn w:val="Normal"/>
    <w:link w:val="FooterChar"/>
    <w:uiPriority w:val="99"/>
    <w:unhideWhenUsed/>
    <w:rsid w:val="002133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396"/>
  </w:style>
  <w:style w:type="paragraph" w:styleId="Revision">
    <w:name w:val="Revision"/>
    <w:hidden/>
    <w:uiPriority w:val="99"/>
    <w:semiHidden/>
    <w:rsid w:val="0066252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625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5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5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5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52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818EC"/>
    <w:pPr>
      <w:ind w:left="720"/>
      <w:contextualSpacing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818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4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betsy.smither@orau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63</Words>
  <Characters>932</Characters>
  <Application>Microsoft Office Word</Application>
  <DocSecurity>0</DocSecurity>
  <Lines>7</Lines>
  <Paragraphs>2</Paragraphs>
  <ScaleCrop>false</ScaleCrop>
  <Company>Oak Ridge Associated Universities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er, Betsy</dc:creator>
  <cp:keywords/>
  <dc:description/>
  <cp:lastModifiedBy>Smither, Betsy</cp:lastModifiedBy>
  <cp:revision>12</cp:revision>
  <dcterms:created xsi:type="dcterms:W3CDTF">2023-09-21T13:42:00Z</dcterms:created>
  <dcterms:modified xsi:type="dcterms:W3CDTF">2023-10-17T19:15:00Z</dcterms:modified>
</cp:coreProperties>
</file>